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16F2" w:rsidRPr="000C54CA" w:rsidRDefault="00C316F2" w:rsidP="00C316F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0C54CA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0C54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C54C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0C54CA">
        <w:rPr>
          <w:rFonts w:ascii="Times New Roman" w:hAnsi="Times New Roman" w:cs="Times New Roman"/>
          <w:b/>
          <w:sz w:val="24"/>
          <w:szCs w:val="24"/>
        </w:rPr>
        <w:t>1.</w:t>
      </w:r>
      <w:r w:rsidRPr="000C54CA">
        <w:t xml:space="preserve"> </w:t>
      </w:r>
      <w:r w:rsidRPr="000C54CA">
        <w:rPr>
          <w:rFonts w:ascii="Times New Roman" w:hAnsi="Times New Roman" w:cs="Times New Roman"/>
          <w:bCs/>
          <w:sz w:val="24"/>
          <w:szCs w:val="24"/>
        </w:rPr>
        <w:t>Expression of TRIM69 was verified at the mRNA level in the 141 patients with COAD.</w:t>
      </w:r>
      <w:r w:rsidRPr="000C54CA">
        <w:rPr>
          <w:rFonts w:ascii="Times New Roman" w:hAnsi="Times New Roman" w:cs="Times New Roman"/>
          <w:sz w:val="24"/>
          <w:szCs w:val="24"/>
        </w:rPr>
        <w:t xml:space="preserve"> TRIM69 mRNA expression levels in different </w:t>
      </w:r>
      <w:r w:rsidRPr="000C54CA">
        <w:rPr>
          <w:rFonts w:ascii="Times New Roman" w:hAnsi="Times New Roman" w:cs="Times New Roman" w:hint="eastAsia"/>
          <w:sz w:val="24"/>
          <w:szCs w:val="24"/>
        </w:rPr>
        <w:t>age</w:t>
      </w:r>
      <w:r w:rsidRPr="000C54CA">
        <w:rPr>
          <w:rFonts w:ascii="Times New Roman" w:hAnsi="Times New Roman" w:cs="Times New Roman"/>
          <w:sz w:val="24"/>
          <w:szCs w:val="24"/>
        </w:rPr>
        <w:t xml:space="preserve"> groups (A) and cases with different T stages (B) and N stages (C) among real-world patients with COAD. </w:t>
      </w:r>
    </w:p>
    <w:p w:rsidR="00074D6E" w:rsidRPr="000C54CA" w:rsidRDefault="00C316F2">
      <w:r w:rsidRPr="000C54CA">
        <w:rPr>
          <w:noProof/>
        </w:rPr>
        <w:drawing>
          <wp:inline distT="0" distB="0" distL="0" distR="0" wp14:anchorId="27266CB3" wp14:editId="0824E520">
            <wp:extent cx="5274310" cy="2175367"/>
            <wp:effectExtent l="0" t="0" r="2540" b="0"/>
            <wp:docPr id="1" name="图片 1" descr="C:\Users\admin\Desktop\Figures_Aug8\Figure S1_Aug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Figures_Aug8\Figure S1_Aug8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75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074D6E" w:rsidRPr="000C54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049C" w:rsidRDefault="0076049C" w:rsidP="00C316F2">
      <w:r>
        <w:separator/>
      </w:r>
    </w:p>
  </w:endnote>
  <w:endnote w:type="continuationSeparator" w:id="0">
    <w:p w:rsidR="0076049C" w:rsidRDefault="0076049C" w:rsidP="00C31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049C" w:rsidRDefault="0076049C" w:rsidP="00C316F2">
      <w:r>
        <w:separator/>
      </w:r>
    </w:p>
  </w:footnote>
  <w:footnote w:type="continuationSeparator" w:id="0">
    <w:p w:rsidR="0076049C" w:rsidRDefault="0076049C" w:rsidP="00C316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429"/>
    <w:rsid w:val="00074D6E"/>
    <w:rsid w:val="000C54CA"/>
    <w:rsid w:val="00184429"/>
    <w:rsid w:val="001E65D1"/>
    <w:rsid w:val="00234AD6"/>
    <w:rsid w:val="00736BBC"/>
    <w:rsid w:val="0076049C"/>
    <w:rsid w:val="007F6D02"/>
    <w:rsid w:val="00916621"/>
    <w:rsid w:val="00C316F2"/>
    <w:rsid w:val="00DA5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9EA83B4-1268-4B55-87B5-3AC8FAF61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16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16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16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16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16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3-08-08T07:03:00Z</dcterms:created>
  <dcterms:modified xsi:type="dcterms:W3CDTF">2023-08-10T02:30:00Z</dcterms:modified>
</cp:coreProperties>
</file>